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2A9D1" w14:textId="588E1327" w:rsidR="009B57D5" w:rsidRDefault="00C4370C">
      <w:pPr>
        <w:rPr>
          <w:rFonts w:ascii="Times New Roman" w:hAnsi="Times New Roman" w:cs="Times New Roman"/>
          <w:sz w:val="24"/>
          <w:szCs w:val="24"/>
        </w:rPr>
      </w:pPr>
      <w:r w:rsidRPr="00C4370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8C29F8">
        <w:rPr>
          <w:rFonts w:ascii="Times New Roman" w:hAnsi="Times New Roman" w:cs="Times New Roman"/>
          <w:sz w:val="24"/>
          <w:szCs w:val="24"/>
        </w:rPr>
        <w:t>2</w:t>
      </w:r>
      <w:r w:rsidRPr="00C4370C">
        <w:rPr>
          <w:rFonts w:ascii="Times New Roman" w:hAnsi="Times New Roman" w:cs="Times New Roman"/>
          <w:sz w:val="24"/>
          <w:szCs w:val="24"/>
        </w:rPr>
        <w:t xml:space="preserve"> – </w:t>
      </w:r>
      <w:r w:rsidR="00C760F7">
        <w:rPr>
          <w:rFonts w:ascii="Times New Roman" w:hAnsi="Times New Roman" w:cs="Times New Roman"/>
          <w:sz w:val="24"/>
          <w:szCs w:val="24"/>
        </w:rPr>
        <w:t xml:space="preserve">Combination index values for each drug combinations using </w:t>
      </w:r>
      <w:r w:rsidR="009E5711">
        <w:rPr>
          <w:rFonts w:ascii="Times New Roman" w:hAnsi="Times New Roman" w:cs="Times New Roman"/>
          <w:sz w:val="24"/>
          <w:szCs w:val="24"/>
        </w:rPr>
        <w:t>metabolic activity and viability data from UMUC-3 and HTB9 cells.</w:t>
      </w:r>
    </w:p>
    <w:p w14:paraId="109977D1" w14:textId="435E8D68" w:rsidR="00FB1682" w:rsidRDefault="009E5E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nergism: CI&lt;1, additive CI=</w:t>
      </w:r>
      <w:r w:rsidR="00A4641E">
        <w:rPr>
          <w:rFonts w:ascii="Times New Roman" w:hAnsi="Times New Roman" w:cs="Times New Roman"/>
          <w:sz w:val="24"/>
          <w:szCs w:val="24"/>
        </w:rPr>
        <w:t>1, antagonistic CI&gt;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comGrelha"/>
        <w:tblpPr w:leftFromText="180" w:rightFromText="180" w:horzAnchor="margin" w:tblpY="714"/>
        <w:tblW w:w="0" w:type="auto"/>
        <w:tblLook w:val="04A0" w:firstRow="1" w:lastRow="0" w:firstColumn="1" w:lastColumn="0" w:noHBand="0" w:noVBand="1"/>
      </w:tblPr>
      <w:tblGrid>
        <w:gridCol w:w="1435"/>
        <w:gridCol w:w="4245"/>
        <w:gridCol w:w="1119"/>
        <w:gridCol w:w="1276"/>
        <w:gridCol w:w="1134"/>
      </w:tblGrid>
      <w:tr w:rsidR="002E2A34" w:rsidRPr="005E6DB4" w14:paraId="598DDBE8" w14:textId="56E3B6BA" w:rsidTr="007370D4">
        <w:trPr>
          <w:trHeight w:val="315"/>
        </w:trPr>
        <w:tc>
          <w:tcPr>
            <w:tcW w:w="1435" w:type="dxa"/>
            <w:noWrap/>
            <w:hideMark/>
          </w:tcPr>
          <w:p w14:paraId="6A964BF0" w14:textId="2DAB5401" w:rsidR="002E2A34" w:rsidRPr="005E6DB4" w:rsidRDefault="002E2A34" w:rsidP="007370D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 lines</w:t>
            </w:r>
          </w:p>
        </w:tc>
        <w:tc>
          <w:tcPr>
            <w:tcW w:w="4245" w:type="dxa"/>
            <w:noWrap/>
            <w:hideMark/>
          </w:tcPr>
          <w:p w14:paraId="22EC2D2D" w14:textId="33F008E7" w:rsidR="002E2A34" w:rsidRPr="005E6DB4" w:rsidRDefault="002E2A34" w:rsidP="007370D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3529" w:type="dxa"/>
            <w:gridSpan w:val="3"/>
          </w:tcPr>
          <w:p w14:paraId="78E5DEF9" w14:textId="40A4F144" w:rsidR="002E2A34" w:rsidRDefault="00CA3E37" w:rsidP="007370D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bination index</w:t>
            </w:r>
            <w:r w:rsidR="009B5BF9">
              <w:rPr>
                <w:b/>
                <w:bCs/>
              </w:rPr>
              <w:t xml:space="preserve"> (CI)</w:t>
            </w:r>
          </w:p>
        </w:tc>
      </w:tr>
      <w:tr w:rsidR="004C48E6" w:rsidRPr="005E6DB4" w14:paraId="5C4777F3" w14:textId="079DFD01" w:rsidTr="007370D4">
        <w:trPr>
          <w:trHeight w:val="315"/>
        </w:trPr>
        <w:tc>
          <w:tcPr>
            <w:tcW w:w="1435" w:type="dxa"/>
            <w:noWrap/>
          </w:tcPr>
          <w:p w14:paraId="323A34D7" w14:textId="692D21F7" w:rsidR="004C48E6" w:rsidRPr="005E6DB4" w:rsidRDefault="004C48E6" w:rsidP="007370D4">
            <w:pPr>
              <w:jc w:val="center"/>
            </w:pPr>
          </w:p>
        </w:tc>
        <w:tc>
          <w:tcPr>
            <w:tcW w:w="4245" w:type="dxa"/>
            <w:noWrap/>
          </w:tcPr>
          <w:p w14:paraId="7E09E29C" w14:textId="7EF71D54" w:rsidR="004C48E6" w:rsidRPr="005E6DB4" w:rsidRDefault="004C48E6" w:rsidP="007370D4">
            <w:pPr>
              <w:jc w:val="center"/>
            </w:pPr>
          </w:p>
        </w:tc>
        <w:tc>
          <w:tcPr>
            <w:tcW w:w="1119" w:type="dxa"/>
          </w:tcPr>
          <w:p w14:paraId="12B6FD60" w14:textId="333C3EA7" w:rsidR="004C48E6" w:rsidRPr="007370D4" w:rsidRDefault="00C623D7" w:rsidP="007370D4">
            <w:pPr>
              <w:jc w:val="center"/>
              <w:rPr>
                <w:b/>
                <w:bCs/>
              </w:rPr>
            </w:pPr>
            <w:r w:rsidRPr="007370D4">
              <w:rPr>
                <w:b/>
                <w:bCs/>
              </w:rPr>
              <w:t>1:1</w:t>
            </w:r>
            <w:r w:rsidRPr="007370D4">
              <w:rPr>
                <w:rFonts w:cstheme="minorHAnsi"/>
                <w:b/>
                <w:bCs/>
              </w:rPr>
              <w:t>µ</w:t>
            </w:r>
            <w:r w:rsidRPr="007370D4">
              <w:rPr>
                <w:b/>
                <w:bCs/>
              </w:rPr>
              <w:t>M</w:t>
            </w:r>
          </w:p>
        </w:tc>
        <w:tc>
          <w:tcPr>
            <w:tcW w:w="1276" w:type="dxa"/>
          </w:tcPr>
          <w:p w14:paraId="3233FB3C" w14:textId="1C8701B8" w:rsidR="004C48E6" w:rsidRPr="007370D4" w:rsidRDefault="00C623D7" w:rsidP="007370D4">
            <w:pPr>
              <w:jc w:val="center"/>
              <w:rPr>
                <w:b/>
                <w:bCs/>
              </w:rPr>
            </w:pPr>
            <w:r w:rsidRPr="007370D4">
              <w:rPr>
                <w:b/>
                <w:bCs/>
              </w:rPr>
              <w:t>2.5:2.5</w:t>
            </w:r>
            <w:r w:rsidR="007370D4" w:rsidRPr="007370D4">
              <w:rPr>
                <w:rFonts w:cstheme="minorHAnsi"/>
                <w:b/>
                <w:bCs/>
              </w:rPr>
              <w:t xml:space="preserve"> </w:t>
            </w:r>
            <w:r w:rsidR="007370D4" w:rsidRPr="007370D4">
              <w:rPr>
                <w:rFonts w:cstheme="minorHAnsi"/>
                <w:b/>
                <w:bCs/>
              </w:rPr>
              <w:t>µ</w:t>
            </w:r>
            <w:r w:rsidR="007370D4" w:rsidRPr="007370D4">
              <w:rPr>
                <w:b/>
                <w:bCs/>
              </w:rPr>
              <w:t>M</w:t>
            </w:r>
          </w:p>
        </w:tc>
        <w:tc>
          <w:tcPr>
            <w:tcW w:w="1134" w:type="dxa"/>
          </w:tcPr>
          <w:p w14:paraId="52FFCC94" w14:textId="44512D29" w:rsidR="004C48E6" w:rsidRPr="007370D4" w:rsidRDefault="00C623D7" w:rsidP="007370D4">
            <w:pPr>
              <w:jc w:val="center"/>
              <w:rPr>
                <w:b/>
                <w:bCs/>
              </w:rPr>
            </w:pPr>
            <w:r w:rsidRPr="007370D4">
              <w:rPr>
                <w:b/>
                <w:bCs/>
              </w:rPr>
              <w:t>5</w:t>
            </w:r>
            <w:r w:rsidR="007370D4" w:rsidRPr="007370D4">
              <w:rPr>
                <w:b/>
                <w:bCs/>
              </w:rPr>
              <w:t>:5</w:t>
            </w:r>
            <w:r w:rsidR="007370D4" w:rsidRPr="007370D4">
              <w:rPr>
                <w:rFonts w:cstheme="minorHAnsi"/>
                <w:b/>
                <w:bCs/>
              </w:rPr>
              <w:t xml:space="preserve"> </w:t>
            </w:r>
            <w:r w:rsidR="007370D4" w:rsidRPr="007370D4">
              <w:rPr>
                <w:rFonts w:cstheme="minorHAnsi"/>
                <w:b/>
                <w:bCs/>
              </w:rPr>
              <w:t>µ</w:t>
            </w:r>
            <w:r w:rsidR="007370D4" w:rsidRPr="007370D4">
              <w:rPr>
                <w:b/>
                <w:bCs/>
              </w:rPr>
              <w:t>M</w:t>
            </w:r>
          </w:p>
        </w:tc>
      </w:tr>
      <w:tr w:rsidR="003D3D05" w:rsidRPr="005E6DB4" w14:paraId="41916A11" w14:textId="1D59BC29" w:rsidTr="007370D4">
        <w:trPr>
          <w:trHeight w:val="315"/>
        </w:trPr>
        <w:tc>
          <w:tcPr>
            <w:tcW w:w="1435" w:type="dxa"/>
            <w:noWrap/>
          </w:tcPr>
          <w:p w14:paraId="3CD19A17" w14:textId="117C7398" w:rsidR="003D3D05" w:rsidRPr="005E6DB4" w:rsidRDefault="003D3D05" w:rsidP="003D3D05">
            <w:r>
              <w:t>UMUC-3</w:t>
            </w:r>
          </w:p>
        </w:tc>
        <w:tc>
          <w:tcPr>
            <w:tcW w:w="4245" w:type="dxa"/>
            <w:noWrap/>
          </w:tcPr>
          <w:p w14:paraId="50114503" w14:textId="6E6B3F25" w:rsidR="003D3D05" w:rsidRPr="005E6DB4" w:rsidRDefault="003D3D05" w:rsidP="003D3D05">
            <w:r>
              <w:t>Metabolic activity</w:t>
            </w:r>
          </w:p>
        </w:tc>
        <w:tc>
          <w:tcPr>
            <w:tcW w:w="1119" w:type="dxa"/>
          </w:tcPr>
          <w:p w14:paraId="5102CAC1" w14:textId="0D5563CE" w:rsidR="003D3D05" w:rsidRPr="005E6DB4" w:rsidRDefault="00764D9C" w:rsidP="003D3D05">
            <w:r>
              <w:t>0.28</w:t>
            </w:r>
            <w:r w:rsidR="005B1AC7">
              <w:t>795</w:t>
            </w:r>
          </w:p>
        </w:tc>
        <w:tc>
          <w:tcPr>
            <w:tcW w:w="1276" w:type="dxa"/>
          </w:tcPr>
          <w:p w14:paraId="1A705531" w14:textId="2E6096F5" w:rsidR="003D3D05" w:rsidRPr="005E6DB4" w:rsidRDefault="005B1AC7" w:rsidP="003D3D05">
            <w:r>
              <w:t>0.56511</w:t>
            </w:r>
          </w:p>
        </w:tc>
        <w:tc>
          <w:tcPr>
            <w:tcW w:w="1134" w:type="dxa"/>
          </w:tcPr>
          <w:p w14:paraId="16943F33" w14:textId="35691E71" w:rsidR="003D3D05" w:rsidRPr="005E6DB4" w:rsidRDefault="005B1AC7" w:rsidP="003D3D05">
            <w:r>
              <w:t>0.84751</w:t>
            </w:r>
          </w:p>
        </w:tc>
      </w:tr>
      <w:tr w:rsidR="003D3D05" w:rsidRPr="005E6DB4" w14:paraId="58DAC219" w14:textId="0E81520D" w:rsidTr="007370D4">
        <w:trPr>
          <w:trHeight w:val="315"/>
        </w:trPr>
        <w:tc>
          <w:tcPr>
            <w:tcW w:w="1435" w:type="dxa"/>
            <w:noWrap/>
          </w:tcPr>
          <w:p w14:paraId="029EF030" w14:textId="23625FBC" w:rsidR="003D3D05" w:rsidRPr="005E6DB4" w:rsidRDefault="003D3D05" w:rsidP="003D3D05">
            <w:r>
              <w:t>HTB9</w:t>
            </w:r>
          </w:p>
        </w:tc>
        <w:tc>
          <w:tcPr>
            <w:tcW w:w="4245" w:type="dxa"/>
            <w:noWrap/>
          </w:tcPr>
          <w:p w14:paraId="26710508" w14:textId="7147C6DD" w:rsidR="003D3D05" w:rsidRPr="005E6DB4" w:rsidRDefault="00F82EEA" w:rsidP="003D3D05">
            <w:r>
              <w:t>Metabolic activity</w:t>
            </w:r>
          </w:p>
        </w:tc>
        <w:tc>
          <w:tcPr>
            <w:tcW w:w="1119" w:type="dxa"/>
          </w:tcPr>
          <w:p w14:paraId="151F2353" w14:textId="4914AA83" w:rsidR="003D3D05" w:rsidRPr="005E6DB4" w:rsidRDefault="009B0DF0" w:rsidP="003D3D05">
            <w:r>
              <w:t>0.14458</w:t>
            </w:r>
          </w:p>
        </w:tc>
        <w:tc>
          <w:tcPr>
            <w:tcW w:w="1276" w:type="dxa"/>
          </w:tcPr>
          <w:p w14:paraId="045E5FA1" w14:textId="36737142" w:rsidR="003D3D05" w:rsidRPr="005E6DB4" w:rsidRDefault="009B0DF0" w:rsidP="003D3D05">
            <w:r>
              <w:t>0,23377</w:t>
            </w:r>
          </w:p>
        </w:tc>
        <w:tc>
          <w:tcPr>
            <w:tcW w:w="1134" w:type="dxa"/>
          </w:tcPr>
          <w:p w14:paraId="1235675C" w14:textId="6DADB79C" w:rsidR="003D3D05" w:rsidRPr="005E6DB4" w:rsidRDefault="00D96F71" w:rsidP="003D3D05">
            <w:r>
              <w:t>0,34036</w:t>
            </w:r>
          </w:p>
        </w:tc>
      </w:tr>
      <w:tr w:rsidR="003D3D05" w:rsidRPr="005E6DB4" w14:paraId="458F29F2" w14:textId="49BC4CAB" w:rsidTr="007370D4">
        <w:trPr>
          <w:trHeight w:val="315"/>
        </w:trPr>
        <w:tc>
          <w:tcPr>
            <w:tcW w:w="1435" w:type="dxa"/>
            <w:noWrap/>
          </w:tcPr>
          <w:p w14:paraId="5B5520C8" w14:textId="572BED2E" w:rsidR="003D3D05" w:rsidRPr="005E6DB4" w:rsidRDefault="003D3D05" w:rsidP="003D3D05">
            <w:r>
              <w:t>UMUC-3</w:t>
            </w:r>
          </w:p>
        </w:tc>
        <w:tc>
          <w:tcPr>
            <w:tcW w:w="4245" w:type="dxa"/>
            <w:noWrap/>
          </w:tcPr>
          <w:p w14:paraId="6BD7817B" w14:textId="69A4FEB3" w:rsidR="003D3D05" w:rsidRPr="005E6DB4" w:rsidRDefault="00F82EEA" w:rsidP="003D3D05">
            <w:r>
              <w:t>Viability</w:t>
            </w:r>
          </w:p>
        </w:tc>
        <w:tc>
          <w:tcPr>
            <w:tcW w:w="1119" w:type="dxa"/>
          </w:tcPr>
          <w:p w14:paraId="3DA03BC5" w14:textId="1EE90EF9" w:rsidR="003D3D05" w:rsidRPr="005E6DB4" w:rsidRDefault="00F352E5" w:rsidP="003D3D05">
            <w:r>
              <w:t>0,39181</w:t>
            </w:r>
          </w:p>
        </w:tc>
        <w:tc>
          <w:tcPr>
            <w:tcW w:w="1276" w:type="dxa"/>
          </w:tcPr>
          <w:p w14:paraId="2A02D48C" w14:textId="2D7B2919" w:rsidR="003D3D05" w:rsidRPr="005E6DB4" w:rsidRDefault="00F352E5" w:rsidP="003D3D05">
            <w:r>
              <w:t>0,831</w:t>
            </w:r>
            <w:r w:rsidR="001338CB">
              <w:t>68</w:t>
            </w:r>
          </w:p>
        </w:tc>
        <w:tc>
          <w:tcPr>
            <w:tcW w:w="1134" w:type="dxa"/>
          </w:tcPr>
          <w:p w14:paraId="57D627F1" w14:textId="5A397DBE" w:rsidR="003D3D05" w:rsidRPr="005E6DB4" w:rsidRDefault="001338CB" w:rsidP="003D3D05">
            <w:r w:rsidRPr="00C760F7">
              <w:t>1,18526</w:t>
            </w:r>
          </w:p>
        </w:tc>
      </w:tr>
      <w:tr w:rsidR="003D3D05" w:rsidRPr="005E6DB4" w14:paraId="5BDEF6F6" w14:textId="07D10A13" w:rsidTr="007370D4">
        <w:trPr>
          <w:trHeight w:val="300"/>
        </w:trPr>
        <w:tc>
          <w:tcPr>
            <w:tcW w:w="1435" w:type="dxa"/>
            <w:noWrap/>
          </w:tcPr>
          <w:p w14:paraId="2048EFE0" w14:textId="164D9BFA" w:rsidR="003D3D05" w:rsidRPr="005E6DB4" w:rsidRDefault="003D3D05" w:rsidP="003D3D05">
            <w:r>
              <w:t>HTB9</w:t>
            </w:r>
          </w:p>
        </w:tc>
        <w:tc>
          <w:tcPr>
            <w:tcW w:w="4245" w:type="dxa"/>
            <w:noWrap/>
          </w:tcPr>
          <w:p w14:paraId="29271861" w14:textId="3A658D61" w:rsidR="003D3D05" w:rsidRPr="005E6DB4" w:rsidRDefault="003D3D05" w:rsidP="003D3D05">
            <w:r>
              <w:t>Viability</w:t>
            </w:r>
          </w:p>
        </w:tc>
        <w:tc>
          <w:tcPr>
            <w:tcW w:w="1119" w:type="dxa"/>
          </w:tcPr>
          <w:p w14:paraId="63B0909B" w14:textId="5AA26D5B" w:rsidR="003D3D05" w:rsidRPr="005E6DB4" w:rsidRDefault="00967C79" w:rsidP="003D3D05">
            <w:r>
              <w:t>0,60336</w:t>
            </w:r>
          </w:p>
        </w:tc>
        <w:tc>
          <w:tcPr>
            <w:tcW w:w="1276" w:type="dxa"/>
          </w:tcPr>
          <w:p w14:paraId="47E8FDFD" w14:textId="7BC09093" w:rsidR="003D3D05" w:rsidRPr="005E6DB4" w:rsidRDefault="00967C79" w:rsidP="003D3D05">
            <w:r>
              <w:t>1,</w:t>
            </w:r>
            <w:r w:rsidR="00A34A9B">
              <w:t>08404</w:t>
            </w:r>
          </w:p>
        </w:tc>
        <w:tc>
          <w:tcPr>
            <w:tcW w:w="1134" w:type="dxa"/>
          </w:tcPr>
          <w:p w14:paraId="797C1F17" w14:textId="556DD570" w:rsidR="003D3D05" w:rsidRPr="005E6DB4" w:rsidRDefault="00A34A9B" w:rsidP="003D3D05">
            <w:r>
              <w:t>1,17286</w:t>
            </w:r>
          </w:p>
        </w:tc>
      </w:tr>
    </w:tbl>
    <w:p w14:paraId="1AD53362" w14:textId="77777777" w:rsidR="00FB1682" w:rsidRPr="00C4370C" w:rsidRDefault="00FB1682">
      <w:pPr>
        <w:rPr>
          <w:rFonts w:ascii="Times New Roman" w:hAnsi="Times New Roman" w:cs="Times New Roman"/>
          <w:sz w:val="24"/>
          <w:szCs w:val="24"/>
        </w:rPr>
      </w:pPr>
    </w:p>
    <w:sectPr w:rsidR="00FB1682" w:rsidRPr="00C43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70C"/>
    <w:rsid w:val="00061184"/>
    <w:rsid w:val="001338CB"/>
    <w:rsid w:val="002E2A34"/>
    <w:rsid w:val="003D3D05"/>
    <w:rsid w:val="004011A8"/>
    <w:rsid w:val="004B523F"/>
    <w:rsid w:val="004C48E6"/>
    <w:rsid w:val="005B1AC7"/>
    <w:rsid w:val="006B607E"/>
    <w:rsid w:val="007370D4"/>
    <w:rsid w:val="00764D9C"/>
    <w:rsid w:val="007D3D0D"/>
    <w:rsid w:val="007F33CF"/>
    <w:rsid w:val="008C29F8"/>
    <w:rsid w:val="00907945"/>
    <w:rsid w:val="00967C79"/>
    <w:rsid w:val="009B0DF0"/>
    <w:rsid w:val="009B57D5"/>
    <w:rsid w:val="009B5BF9"/>
    <w:rsid w:val="009E5711"/>
    <w:rsid w:val="009E5E3E"/>
    <w:rsid w:val="00A34A9B"/>
    <w:rsid w:val="00A4641E"/>
    <w:rsid w:val="00C4370C"/>
    <w:rsid w:val="00C623D7"/>
    <w:rsid w:val="00C760F7"/>
    <w:rsid w:val="00CA3E37"/>
    <w:rsid w:val="00D96F71"/>
    <w:rsid w:val="00E1051C"/>
    <w:rsid w:val="00F352E5"/>
    <w:rsid w:val="00F82EEA"/>
    <w:rsid w:val="00FB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B51DC"/>
  <w15:chartTrackingRefBased/>
  <w15:docId w15:val="{CDE9EDA9-5C5D-42C9-8045-A9DBDE047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C4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7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70</Words>
  <Characters>384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 da Costa, Rui M</dc:creator>
  <cp:keywords/>
  <dc:description/>
  <cp:lastModifiedBy>Rui Oliveira</cp:lastModifiedBy>
  <cp:revision>27</cp:revision>
  <dcterms:created xsi:type="dcterms:W3CDTF">2023-03-25T15:35:00Z</dcterms:created>
  <dcterms:modified xsi:type="dcterms:W3CDTF">2023-03-25T18:39:00Z</dcterms:modified>
</cp:coreProperties>
</file>